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</w:t>
      </w:r>
      <w:r>
        <w:rPr>
          <w:rFonts w:cs="Times New Roman" w:ascii="Times New Roman" w:hAnsi="Times New Roman"/>
          <w:b/>
          <w:sz w:val="24"/>
          <w:szCs w:val="24"/>
        </w:rPr>
        <w:t xml:space="preserve"> 1: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  <w:b/>
        </w:rPr>
        <w:t>.</w:t>
      </w:r>
      <w:r>
        <w:rPr>
          <w:rFonts w:cs="Times New Roman" w:ascii="Times New Roman" w:hAnsi="Times New Roman"/>
          <w:b/>
        </w:rPr>
        <w:t xml:space="preserve"> Association results for </w:t>
      </w:r>
      <w:r>
        <w:rPr>
          <w:rFonts w:cs="Times New Roman" w:ascii="Times New Roman" w:hAnsi="Times New Roman"/>
          <w:b/>
        </w:rPr>
        <w:t>ch</w:t>
      </w:r>
      <w:r>
        <w:rPr>
          <w:rFonts w:cs="Times New Roman" w:ascii="Times New Roman" w:hAnsi="Times New Roman"/>
          <w:b/>
        </w:rPr>
        <w:t>r-X SLE GWAS cohort (Anhui)</w:t>
      </w:r>
    </w:p>
    <w:tbl>
      <w:tblPr>
        <w:tblW w:w="787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1"/>
        <w:gridCol w:w="1294"/>
        <w:gridCol w:w="1300"/>
        <w:gridCol w:w="766"/>
        <w:gridCol w:w="866"/>
        <w:gridCol w:w="766"/>
        <w:gridCol w:w="766"/>
        <w:gridCol w:w="955"/>
      </w:tblGrid>
      <w:tr>
        <w:trPr>
          <w:trHeight w:val="315" w:hRule="atLeast"/>
        </w:trPr>
        <w:tc>
          <w:tcPr>
            <w:tcW w:w="1161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NP</w:t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Minor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Allel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R</w:t>
            </w:r>
          </w:p>
        </w:tc>
        <w:tc>
          <w:tcPr>
            <w:tcW w:w="86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E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L95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U95</w:t>
            </w:r>
          </w:p>
        </w:tc>
        <w:tc>
          <w:tcPr>
            <w:tcW w:w="955" w:type="dxa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5970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RAK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4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3946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CP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4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73464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ECP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8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3175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5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5625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06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7217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8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21824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1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53657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1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86099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TP1B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3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86081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45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63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5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51603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20C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0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6688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187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7E-04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49579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20C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80601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548AE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42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HCFC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6162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8-AS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4227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548AE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40809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548AE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49578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20C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32622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RC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006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039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F8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32997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7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55616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68856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M120C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8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0976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06253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RPS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28849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266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90783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53587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9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77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C01420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86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0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3690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26718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S6KA6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34309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56051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AH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32375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IR548AE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1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28114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41861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7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7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8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0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272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4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2662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C01420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4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80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4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2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661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MORC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3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53286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9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081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5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7095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TCHD1-AS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3862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0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52178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4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0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8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9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4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061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PHF8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21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45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78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105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1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1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3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3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5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37957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4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77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7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291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PS6KA6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8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62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0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4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41186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6488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4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6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8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6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6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157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4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7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52780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2.8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52966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2650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C01420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33551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0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9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0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03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3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4399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1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508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3634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9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3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2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4436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78893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8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60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32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33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09492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9515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3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030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6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0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7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78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C01420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6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023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N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3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4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83526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3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3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3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8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79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C01420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7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5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399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INC01420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6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2644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9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3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1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1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7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3390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1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4121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8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8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09487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6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9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0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09141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8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8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274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N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3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7859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LR8_AS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98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20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3.9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6936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HGAP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4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1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81075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1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085498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272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7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579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8457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3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1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57130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TMEM187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6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53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5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3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5691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7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4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686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3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06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8377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6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30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8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4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578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0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6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0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30656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7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9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4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5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06591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8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2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7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3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03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N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3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6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093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9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1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8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4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363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LOC28644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783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5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78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2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7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34221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7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2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83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07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2220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4.8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820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ASK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83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7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0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52396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3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0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484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6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783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7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9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80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34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32375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0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8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89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1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385991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3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89008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6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3620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1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2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385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1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1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93724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5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3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644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1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01355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1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4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113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9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98224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7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179554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7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5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580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24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19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5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7789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18861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6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18861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6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6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92592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DPD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09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3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7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0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05573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CH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0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2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7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0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3652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DA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8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7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1456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1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3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7775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2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7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3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0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7541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0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8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40353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51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3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13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5.9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969911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5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4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4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9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734405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5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43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4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3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647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9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5479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37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8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8556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X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9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99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AAH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9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0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70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7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0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8661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6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47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9766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0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46734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2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1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5935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6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1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1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16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5353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3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8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2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6507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7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36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0734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PIN2B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1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3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834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L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7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82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51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105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5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9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4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4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80872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6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5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90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7800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4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6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2658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5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6.7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0866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1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2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7781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1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1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85960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SASH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5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56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6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8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2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043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8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976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NDP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7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5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05923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8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3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090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EFHC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2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04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7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623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6632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5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8662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4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1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105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0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49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0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2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1211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3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6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2842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IL1RAPL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2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65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24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2792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1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5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5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2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8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28096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XCR3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0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52726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4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7.9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356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CH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99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4734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5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0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2355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RAF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8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8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5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1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61716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6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3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820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41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3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93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6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4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07125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185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48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7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29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5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652141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9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787615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FRMPD4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90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97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62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22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6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55456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12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7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4237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3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87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7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49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200986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4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8.9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489965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5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14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8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05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75460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5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483059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AL1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07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2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91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4783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6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6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6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17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477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ZNF185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361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871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0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6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20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11011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2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119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579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26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38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186001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413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738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8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7543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9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5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4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49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3062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8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54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2813808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6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598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6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35409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3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29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5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45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3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23542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DACH2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7063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5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78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76E-03</w:t>
            </w:r>
          </w:p>
        </w:tc>
      </w:tr>
      <w:tr>
        <w:trPr>
          <w:trHeight w:val="300" w:hRule="atLeast"/>
        </w:trPr>
        <w:tc>
          <w:tcPr>
            <w:tcW w:w="1161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62817</w:t>
            </w:r>
          </w:p>
        </w:tc>
        <w:tc>
          <w:tcPr>
            <w:tcW w:w="1294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189</w:t>
            </w:r>
          </w:p>
        </w:tc>
        <w:tc>
          <w:tcPr>
            <w:tcW w:w="8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6727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042</w:t>
            </w:r>
          </w:p>
        </w:tc>
        <w:tc>
          <w:tcPr>
            <w:tcW w:w="76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1.357</w:t>
            </w:r>
          </w:p>
        </w:tc>
        <w:tc>
          <w:tcPr>
            <w:tcW w:w="9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8E-03</w:t>
            </w:r>
          </w:p>
        </w:tc>
      </w:tr>
      <w:tr>
        <w:trPr>
          <w:trHeight w:val="80" w:hRule="atLeast"/>
        </w:trPr>
        <w:tc>
          <w:tcPr>
            <w:tcW w:w="116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rs5933555</w:t>
            </w:r>
          </w:p>
        </w:tc>
        <w:tc>
          <w:tcPr>
            <w:tcW w:w="129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KDM5C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8124</w:t>
            </w:r>
          </w:p>
        </w:tc>
        <w:tc>
          <w:tcPr>
            <w:tcW w:w="8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08067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6936</w:t>
            </w:r>
          </w:p>
        </w:tc>
        <w:tc>
          <w:tcPr>
            <w:tcW w:w="76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0.9515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>9.99E-03</w:t>
            </w:r>
          </w:p>
        </w:tc>
      </w:tr>
    </w:tbl>
    <w:p>
      <w:pPr>
        <w:pStyle w:val="EndNoteBibliography"/>
        <w:spacing w:lineRule="exact" w:line="20" w:before="0" w:after="20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headerReference w:type="default" r:id="rId2"/>
      <w:type w:val="nextPage"/>
      <w:pgSz w:orient="landscape" w:w="15840" w:h="12240"/>
      <w:pgMar w:left="1440" w:right="1440" w:gutter="0" w:header="720" w:top="99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 2">
    <w:charset w:val="02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0" w:after="200"/>
      <w:ind w:right="90" w:hanging="0"/>
      <w:jc w:val="right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WW8Num2z0">
    <w:name w:val="WW8Num2z0"/>
    <w:qFormat/>
    <w:rPr>
      <w:rFonts w:ascii="Wingdings 2" w:hAnsi="Wingdings 2" w:cs="Wingdings 2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Style14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Highlightbg">
    <w:name w:val="high-light-bg"/>
    <w:basedOn w:val="Style14"/>
    <w:qFormat/>
    <w:rPr/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3">
    <w:name w:val="批注文字 Char"/>
    <w:basedOn w:val="Style14"/>
    <w:qFormat/>
    <w:rPr>
      <w:sz w:val="20"/>
      <w:szCs w:val="20"/>
    </w:rPr>
  </w:style>
  <w:style w:type="character" w:styleId="Char4">
    <w:name w:val="批注主题 Char"/>
    <w:basedOn w:val="Char3"/>
    <w:qFormat/>
    <w:rPr>
      <w:b/>
      <w:bCs/>
      <w:sz w:val="20"/>
      <w:szCs w:val="20"/>
    </w:rPr>
  </w:style>
  <w:style w:type="character" w:styleId="StrongEmphasis">
    <w:name w:val="Strong"/>
    <w:basedOn w:val="Style14"/>
    <w:qFormat/>
    <w:rPr>
      <w:b/>
      <w:bCs/>
    </w:rPr>
  </w:style>
  <w:style w:type="character" w:styleId="EndNoteBibliographyTitleChar">
    <w:name w:val="EndNote Bibliography Title Char"/>
    <w:basedOn w:val="Style14"/>
    <w:qFormat/>
    <w:rPr>
      <w:rFonts w:ascii="Calibri" w:hAnsi="Calibri" w:cs="Calibri"/>
      <w:lang w:val="en-US" w:eastAsia="en-US"/>
    </w:rPr>
  </w:style>
  <w:style w:type="character" w:styleId="EndNoteBibliographyChar">
    <w:name w:val="EndNote Bibliography Char"/>
    <w:basedOn w:val="Style14"/>
    <w:qFormat/>
    <w:rPr>
      <w:rFonts w:ascii="Calibri" w:hAnsi="Calibri" w:cs="Calibri"/>
      <w:lang w:val="en-US" w:eastAsia="en-US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Style17">
    <w:name w:val="列出段落"/>
    <w:basedOn w:val="Normal"/>
    <w:qFormat/>
    <w:pPr>
      <w:spacing w:lineRule="auto" w:line="240" w:before="0" w:after="0"/>
      <w:ind w:firstLine="420"/>
    </w:pPr>
    <w:rPr>
      <w:rFonts w:ascii="SimSun" w:hAnsi="SimSun" w:eastAsia="SimSun" w:cs="SimSun"/>
      <w:sz w:val="24"/>
      <w:szCs w:val="24"/>
    </w:rPr>
  </w:style>
  <w:style w:type="paragraph" w:styleId="Style18">
    <w:name w:val="普通(网站)"/>
    <w:basedOn w:val="Normal"/>
    <w:qFormat/>
    <w:pPr>
      <w:spacing w:lineRule="auto" w:line="240" w:before="280" w:after="280"/>
    </w:pPr>
    <w:rPr>
      <w:rFonts w:ascii="SimSun" w:hAnsi="SimSun" w:eastAsia="SimSun" w:cs="SimSu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Style19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Calibri" w:hAnsi="Calibri" w:cs="Calibri"/>
      <w:lang w:val="en-US" w:eastAsia="en-US"/>
    </w:rPr>
  </w:style>
  <w:style w:type="paragraph" w:styleId="Style21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Style22">
    <w:name w:val="无间隔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paragraph" w:styleId="Xl65">
    <w:name w:val="xl65"/>
    <w:basedOn w:val="Normal"/>
    <w:qFormat/>
    <w:pPr>
      <w:pBdr>
        <w:top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6">
    <w:name w:val="xl66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7">
    <w:name w:val="xl67"/>
    <w:basedOn w:val="Normal"/>
    <w:qFormat/>
    <w:pPr>
      <w:pBdr>
        <w:top w:val="single" w:sz="4" w:space="0" w:color="000000"/>
        <w:left w:val="single" w:sz="4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color w:val="000000"/>
      <w:sz w:val="24"/>
      <w:szCs w:val="24"/>
    </w:rPr>
  </w:style>
  <w:style w:type="paragraph" w:styleId="Xl68">
    <w:name w:val="xl68"/>
    <w:basedOn w:val="Normal"/>
    <w:qFormat/>
    <w:pPr>
      <w:pBdr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Xl71">
    <w:name w:val="xl71"/>
    <w:basedOn w:val="Normal"/>
    <w:qFormat/>
    <w:pPr>
      <w:pBdr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left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2T19:42:00Z</dcterms:created>
  <dc:creator>lianyh</dc:creator>
  <dc:description/>
  <cp:keywords/>
  <dc:language>en-US</dc:language>
  <cp:lastModifiedBy>asus</cp:lastModifiedBy>
  <dcterms:modified xsi:type="dcterms:W3CDTF">2015-09-10T10:14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